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2AD" w:rsidRPr="00AA1E11" w:rsidRDefault="009762AD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014A2B" w:rsidRPr="00AA1E11" w:rsidRDefault="00014A2B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8737" cy="2074742"/>
            <wp:effectExtent l="0" t="0" r="1905" b="190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838" cy="207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DF43E6">
        <w:rPr>
          <w:rFonts w:ascii="Times New Roman" w:hAnsi="Times New Roman" w:cs="Times New Roman"/>
          <w:b/>
          <w:sz w:val="24"/>
          <w:szCs w:val="24"/>
        </w:rPr>
        <w:t>27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3F4DBC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DF43E6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2:00Z</dcterms:modified>
</cp:coreProperties>
</file>